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37A96" w14:textId="36BC3AA5" w:rsidR="00C82D84" w:rsidRDefault="008540A5" w:rsidP="00C82D8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0" w:name="_Hlk214322834"/>
      <w:r w:rsidRPr="00A40F3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A40F3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</w:t>
      </w:r>
      <w:r w:rsidR="002976D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A40F3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8540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 animal bodyweight data (cows, heifers, calves, bull) from dairy farms in Chattogram (CD) and Gazipur (GD)</w:t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350"/>
        <w:gridCol w:w="1980"/>
        <w:gridCol w:w="1890"/>
        <w:gridCol w:w="1350"/>
        <w:gridCol w:w="2250"/>
      </w:tblGrid>
      <w:tr w:rsidR="00C82D84" w:rsidRPr="00C82D84" w14:paraId="3276261B" w14:textId="77777777" w:rsidTr="00C82D84">
        <w:trPr>
          <w:trHeight w:val="1164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151B04F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  <w:t>Farm 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B78D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  <w:t>Distric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8820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  <w:t>Animal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1859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  <w:t>Ty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F928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bn-IN"/>
                <w14:ligatures w14:val="none"/>
              </w:rPr>
              <w:t>Weight (kg)</w:t>
            </w:r>
          </w:p>
        </w:tc>
      </w:tr>
      <w:tr w:rsidR="00C82D84" w:rsidRPr="00C82D84" w14:paraId="6C1E2B54" w14:textId="77777777" w:rsidTr="00C82D84">
        <w:trPr>
          <w:trHeight w:val="672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0AF7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7C03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5FE7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-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0A23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C7A5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5DA936AD" w14:textId="77777777" w:rsidTr="00C82D84">
        <w:trPr>
          <w:trHeight w:val="5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1198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D63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EB5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A5F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Heif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EF1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00</w:t>
            </w:r>
          </w:p>
        </w:tc>
      </w:tr>
      <w:tr w:rsidR="00C82D84" w:rsidRPr="00C82D84" w14:paraId="28754830" w14:textId="77777777" w:rsidTr="00C82D84">
        <w:trPr>
          <w:trHeight w:val="5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707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D14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37BE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E30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270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596BDB81" w14:textId="77777777" w:rsidTr="00C82D84">
        <w:trPr>
          <w:trHeight w:val="5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F15D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4F4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AB9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6944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Heif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1CA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180</w:t>
            </w:r>
          </w:p>
        </w:tc>
      </w:tr>
      <w:tr w:rsidR="00C82D84" w:rsidRPr="00C82D84" w14:paraId="36A0AF94" w14:textId="77777777" w:rsidTr="00C82D84">
        <w:trPr>
          <w:trHeight w:val="5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BD7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1D47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258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1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9FA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D45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30</w:t>
            </w:r>
          </w:p>
        </w:tc>
      </w:tr>
      <w:tr w:rsidR="00C82D84" w:rsidRPr="00C82D84" w14:paraId="31381EEF" w14:textId="77777777" w:rsidTr="00C82D84">
        <w:trPr>
          <w:trHeight w:val="5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98A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415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C9E6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335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04A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6E7480C9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8D5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382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E97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126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4F97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90</w:t>
            </w:r>
          </w:p>
        </w:tc>
      </w:tr>
      <w:tr w:rsidR="00C82D84" w:rsidRPr="00C82D84" w14:paraId="79FE971E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7E6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181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596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10C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Bul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F0FD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50</w:t>
            </w:r>
          </w:p>
        </w:tc>
      </w:tr>
      <w:tr w:rsidR="00C82D84" w:rsidRPr="00C82D84" w14:paraId="674653E8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8642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97D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CA8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B32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5F9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90</w:t>
            </w:r>
          </w:p>
        </w:tc>
      </w:tr>
      <w:tr w:rsidR="00C82D84" w:rsidRPr="00C82D84" w14:paraId="7C3C6468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CC6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DB6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549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2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B10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108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21905D23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E7A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1E3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7D2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3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F76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64B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2F954BD8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BD3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B4F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DE6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3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A10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8FA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5BECC7FF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643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FE45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12C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3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647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Bul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AF81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05433EDE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1779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188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8EA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D10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8EA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7B2FA829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911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A29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2DA6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D56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al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691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110</w:t>
            </w:r>
          </w:p>
        </w:tc>
      </w:tr>
      <w:tr w:rsidR="00C82D84" w:rsidRPr="00C82D84" w14:paraId="4DF3FF4B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17D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8E9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D18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F54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FC6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30</w:t>
            </w:r>
          </w:p>
        </w:tc>
      </w:tr>
      <w:tr w:rsidR="00C82D84" w:rsidRPr="00C82D84" w14:paraId="01AB9258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AE1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C45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B7A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ED9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799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2C6EDBD5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FBD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E74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A76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8E0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A8A0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10</w:t>
            </w:r>
          </w:p>
        </w:tc>
      </w:tr>
      <w:tr w:rsidR="00C82D84" w:rsidRPr="00C82D84" w14:paraId="1BAB348B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43C5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lastRenderedPageBreak/>
              <w:t>C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D1A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F8E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4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1B0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60A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90</w:t>
            </w:r>
          </w:p>
        </w:tc>
      </w:tr>
      <w:tr w:rsidR="00C82D84" w:rsidRPr="00C82D84" w14:paraId="34889766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7E8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E10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BD4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91B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477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7B8D3060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4E9B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CEA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B22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B26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D54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06FE7627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5D16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3AD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D1E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604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E60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2A3839BF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7C1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D0C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A118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45B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E62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7D6DAB3E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0F5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EE0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3F7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5F3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al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C60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90</w:t>
            </w:r>
          </w:p>
        </w:tc>
      </w:tr>
      <w:tr w:rsidR="00C82D84" w:rsidRPr="00C82D84" w14:paraId="2D737898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F6C4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91E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D22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5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8CE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CA3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80</w:t>
            </w:r>
          </w:p>
        </w:tc>
      </w:tr>
      <w:tr w:rsidR="00C82D84" w:rsidRPr="00C82D84" w14:paraId="5802BB80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1AF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3A1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249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6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1F6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BA9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90</w:t>
            </w:r>
          </w:p>
        </w:tc>
      </w:tr>
      <w:tr w:rsidR="00C82D84" w:rsidRPr="00C82D84" w14:paraId="1184AE63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0C9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F18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hatt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744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D06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C1A0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FE4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  <w:tr w:rsidR="00C82D84" w:rsidRPr="00C82D84" w14:paraId="78C266FA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BA5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AC8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290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1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F30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DBD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400</w:t>
            </w:r>
          </w:p>
        </w:tc>
      </w:tr>
      <w:tr w:rsidR="00C82D84" w:rsidRPr="00C82D84" w14:paraId="0DE3954B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7FE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91B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2BE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1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8A0D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6DB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50</w:t>
            </w:r>
          </w:p>
        </w:tc>
      </w:tr>
      <w:tr w:rsidR="00C82D84" w:rsidRPr="00C82D84" w14:paraId="09572EDB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1E3B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C24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1FF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3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4DF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1E3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80</w:t>
            </w:r>
          </w:p>
        </w:tc>
      </w:tr>
      <w:tr w:rsidR="00C82D84" w:rsidRPr="00C82D84" w14:paraId="7089268C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447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C9A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AA2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3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E45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208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0AB2A7EE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8AF96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E887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777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8E0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EB3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20</w:t>
            </w:r>
          </w:p>
        </w:tc>
      </w:tr>
      <w:tr w:rsidR="00C82D84" w:rsidRPr="00C82D84" w14:paraId="7B5373E0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195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348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575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9BB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Heif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E0E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180</w:t>
            </w:r>
          </w:p>
        </w:tc>
      </w:tr>
      <w:tr w:rsidR="00C82D84" w:rsidRPr="00C82D84" w14:paraId="29B1E39E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4B8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CE04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B43F8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7D1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al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199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120</w:t>
            </w:r>
          </w:p>
        </w:tc>
      </w:tr>
      <w:tr w:rsidR="00C82D84" w:rsidRPr="00C82D84" w14:paraId="7D2D5D9E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5E07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0F2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FD2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4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7A4C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6C0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400</w:t>
            </w:r>
          </w:p>
        </w:tc>
      </w:tr>
      <w:tr w:rsidR="00C82D84" w:rsidRPr="00C82D84" w14:paraId="1A5A087D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6EF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90E3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0CC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5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551D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al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098FD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70</w:t>
            </w:r>
          </w:p>
        </w:tc>
      </w:tr>
      <w:tr w:rsidR="00C82D84" w:rsidRPr="00C82D84" w14:paraId="61B03840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04707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5A480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8A68D2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6-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E41B2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F373D9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240</w:t>
            </w:r>
          </w:p>
        </w:tc>
      </w:tr>
      <w:tr w:rsidR="00C82D84" w:rsidRPr="00C82D84" w14:paraId="33189C59" w14:textId="77777777" w:rsidTr="00C82D84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AE915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CB1CE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azipu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E0A3F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GD06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BE7A1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1F60A" w14:textId="77777777" w:rsidR="00C82D84" w:rsidRPr="00C82D84" w:rsidRDefault="00C82D84" w:rsidP="00C82D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</w:pPr>
            <w:r w:rsidRPr="00C82D84">
              <w:rPr>
                <w:rFonts w:ascii="Times New Roman" w:eastAsia="Times New Roman" w:hAnsi="Times New Roman" w:cs="Times New Roman"/>
                <w:color w:val="000000"/>
                <w:kern w:val="0"/>
                <w:lang w:bidi="bn-IN"/>
                <w14:ligatures w14:val="none"/>
              </w:rPr>
              <w:t>300</w:t>
            </w:r>
          </w:p>
        </w:tc>
      </w:tr>
    </w:tbl>
    <w:p w14:paraId="5E9FB07D" w14:textId="462B6E17" w:rsidR="004C6CED" w:rsidRPr="00C82D84" w:rsidRDefault="004C6CED" w:rsidP="00C82D84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4C6CED" w:rsidRPr="00C82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A5"/>
    <w:rsid w:val="002976DD"/>
    <w:rsid w:val="00332F3E"/>
    <w:rsid w:val="00386CAF"/>
    <w:rsid w:val="003972F1"/>
    <w:rsid w:val="004C6CED"/>
    <w:rsid w:val="007245FF"/>
    <w:rsid w:val="0084470F"/>
    <w:rsid w:val="008540A5"/>
    <w:rsid w:val="00B11535"/>
    <w:rsid w:val="00C82D84"/>
    <w:rsid w:val="00DA13A8"/>
    <w:rsid w:val="00F0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EEFA"/>
  <w15:chartTrackingRefBased/>
  <w15:docId w15:val="{ABF407C7-799F-4C05-B08B-4E7064AB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0A5"/>
  </w:style>
  <w:style w:type="paragraph" w:styleId="Heading1">
    <w:name w:val="heading 1"/>
    <w:basedOn w:val="Normal"/>
    <w:next w:val="Normal"/>
    <w:link w:val="Heading1Char"/>
    <w:uiPriority w:val="9"/>
    <w:qFormat/>
    <w:rsid w:val="00854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0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ma ibrahim</dc:creator>
  <cp:keywords/>
  <dc:description/>
  <cp:lastModifiedBy>nelima ibrahim</cp:lastModifiedBy>
  <cp:revision>3</cp:revision>
  <dcterms:created xsi:type="dcterms:W3CDTF">2025-11-17T19:40:00Z</dcterms:created>
  <dcterms:modified xsi:type="dcterms:W3CDTF">2025-11-17T19:47:00Z</dcterms:modified>
</cp:coreProperties>
</file>